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5B4" w:rsidRPr="001C12C1" w:rsidRDefault="00BA75B4" w:rsidP="00BA75B4">
      <w:pPr>
        <w:spacing w:line="480" w:lineRule="auto"/>
        <w:ind w:left="480" w:hangingChars="200" w:hanging="480"/>
        <w:jc w:val="center"/>
        <w:rPr>
          <w:sz w:val="24"/>
        </w:rPr>
      </w:pPr>
      <w:r w:rsidRPr="001C12C1">
        <w:rPr>
          <w:sz w:val="24"/>
        </w:rPr>
        <w:t xml:space="preserve">Table </w:t>
      </w:r>
      <w:r>
        <w:rPr>
          <w:rFonts w:hint="eastAsia"/>
          <w:sz w:val="24"/>
        </w:rPr>
        <w:t>S2</w:t>
      </w:r>
      <w:r w:rsidRPr="001C12C1">
        <w:rPr>
          <w:sz w:val="24"/>
        </w:rPr>
        <w:t xml:space="preserve">. Primers used for </w:t>
      </w:r>
      <w:proofErr w:type="spellStart"/>
      <w:r w:rsidRPr="001C12C1">
        <w:rPr>
          <w:sz w:val="24"/>
        </w:rPr>
        <w:t>qRT</w:t>
      </w:r>
      <w:proofErr w:type="spellEnd"/>
      <w:r w:rsidRPr="001C12C1">
        <w:rPr>
          <w:sz w:val="24"/>
        </w:rPr>
        <w:t>-PCR, recombination and polymorphism detection</w:t>
      </w:r>
    </w:p>
    <w:tbl>
      <w:tblPr>
        <w:tblW w:w="9073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4026"/>
        <w:gridCol w:w="3487"/>
      </w:tblGrid>
      <w:tr w:rsidR="00BA75B4" w:rsidRPr="00F7506C" w:rsidTr="00453BCC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rimer</w:t>
            </w:r>
          </w:p>
        </w:tc>
        <w:tc>
          <w:tcPr>
            <w:tcW w:w="4026" w:type="dxa"/>
            <w:tcBorders>
              <w:top w:val="single" w:sz="12" w:space="0" w:color="auto"/>
              <w:bottom w:val="single" w:sz="12" w:space="0" w:color="auto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506C">
                <w:rPr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7506C">
                <w:rPr>
                  <w:szCs w:val="21"/>
                </w:rPr>
                <w:t>-3’</w:t>
              </w:r>
            </w:smartTag>
            <w:r w:rsidRPr="00F7506C">
              <w:rPr>
                <w:szCs w:val="21"/>
              </w:rPr>
              <w:t>)</w:t>
            </w:r>
          </w:p>
        </w:tc>
        <w:tc>
          <w:tcPr>
            <w:tcW w:w="3487" w:type="dxa"/>
            <w:tcBorders>
              <w:top w:val="single" w:sz="12" w:space="0" w:color="auto"/>
              <w:bottom w:val="single" w:sz="12" w:space="0" w:color="auto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Sequence information</w:t>
            </w:r>
          </w:p>
        </w:tc>
      </w:tr>
      <w:tr w:rsidR="00BA75B4" w:rsidRPr="00F7506C" w:rsidTr="00453BCC"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 w:rsidRPr="00F7506C">
              <w:rPr>
                <w:szCs w:val="21"/>
              </w:rPr>
              <w:t>1 (forward)</w:t>
            </w:r>
          </w:p>
        </w:tc>
        <w:tc>
          <w:tcPr>
            <w:tcW w:w="4026" w:type="dxa"/>
            <w:tcBorders>
              <w:top w:val="single" w:sz="12" w:space="0" w:color="auto"/>
              <w:bottom w:val="nil"/>
            </w:tcBorders>
          </w:tcPr>
          <w:p w:rsidR="00BA75B4" w:rsidRPr="00A71E33" w:rsidRDefault="00BA75B4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A71E33">
              <w:rPr>
                <w:kern w:val="0"/>
                <w:szCs w:val="21"/>
                <w:lang w:bidi="he-IL"/>
              </w:rPr>
              <w:t>TGTAACAAACTGGGACGATA</w:t>
            </w:r>
          </w:p>
        </w:tc>
        <w:tc>
          <w:tcPr>
            <w:tcW w:w="3487" w:type="dxa"/>
            <w:tcBorders>
              <w:top w:val="single" w:sz="12" w:space="0" w:color="auto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Real time primer for</w:t>
            </w:r>
            <w:r w:rsidRPr="00F478BB">
              <w:rPr>
                <w:sz w:val="24"/>
              </w:rPr>
              <w:t>β-actin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 w:rsidRPr="00F7506C">
              <w:rPr>
                <w:szCs w:val="21"/>
              </w:rPr>
              <w:t>2 (reverse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A71E33" w:rsidRDefault="00BA75B4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A71E33">
              <w:rPr>
                <w:kern w:val="0"/>
                <w:szCs w:val="21"/>
                <w:lang w:bidi="he-IL"/>
              </w:rPr>
              <w:t>AGCATGAGGAAGGGCATAAC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Real time primer for</w:t>
            </w:r>
            <w:r w:rsidRPr="00F478BB">
              <w:rPr>
                <w:sz w:val="24"/>
              </w:rPr>
              <w:t>β-actin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 w:rsidRPr="00F7506C">
              <w:rPr>
                <w:szCs w:val="21"/>
              </w:rPr>
              <w:t>3 (forward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682017">
              <w:rPr>
                <w:kern w:val="0"/>
                <w:szCs w:val="21"/>
                <w:lang w:bidi="he-IL"/>
              </w:rPr>
              <w:t>ATCCTAAAGGCATGGCTCCT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Real time primer for</w:t>
            </w:r>
            <w:r>
              <w:rPr>
                <w:szCs w:val="21"/>
              </w:rPr>
              <w:t>MGgLYZ1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 w:rsidRPr="00F7506C">
              <w:rPr>
                <w:szCs w:val="21"/>
              </w:rPr>
              <w:t>4 (</w:t>
            </w:r>
            <w:r>
              <w:rPr>
                <w:szCs w:val="21"/>
              </w:rPr>
              <w:t>reverse</w:t>
            </w:r>
            <w:r w:rsidRPr="00F7506C">
              <w:rPr>
                <w:szCs w:val="21"/>
              </w:rPr>
              <w:t>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F05774">
              <w:rPr>
                <w:kern w:val="0"/>
                <w:szCs w:val="21"/>
                <w:lang w:bidi="he-IL"/>
              </w:rPr>
              <w:t>TAGCAATACCGGCAATCACA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Real time primer for</w:t>
            </w:r>
            <w:r>
              <w:rPr>
                <w:szCs w:val="21"/>
              </w:rPr>
              <w:t>MGgLYZ1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 w:rsidRPr="00F7506C">
              <w:rPr>
                <w:szCs w:val="21"/>
              </w:rPr>
              <w:t>5 (forward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AE1E9F">
              <w:rPr>
                <w:kern w:val="0"/>
                <w:szCs w:val="21"/>
                <w:lang w:bidi="he-IL"/>
              </w:rPr>
              <w:t>TGCCCACATAAACGCTATGA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 xml:space="preserve">Real time primer for </w:t>
            </w:r>
            <w:r>
              <w:rPr>
                <w:szCs w:val="21"/>
              </w:rPr>
              <w:t>MGgLYZ2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 w:rsidRPr="00F7506C">
              <w:rPr>
                <w:szCs w:val="21"/>
              </w:rPr>
              <w:t>6 (reverse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kern w:val="0"/>
                <w:szCs w:val="21"/>
                <w:highlight w:val="yellow"/>
                <w:lang w:bidi="he-IL"/>
              </w:rPr>
            </w:pPr>
            <w:r w:rsidRPr="00AE1E9F">
              <w:rPr>
                <w:kern w:val="0"/>
                <w:szCs w:val="21"/>
                <w:lang w:bidi="he-IL"/>
              </w:rPr>
              <w:t>GTTGATCCCACATCCAATCC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 xml:space="preserve">Real time primer for </w:t>
            </w:r>
            <w:r>
              <w:rPr>
                <w:szCs w:val="21"/>
              </w:rPr>
              <w:t>MGgLYZ2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</w:t>
            </w:r>
            <w:r w:rsidRPr="00F7506C">
              <w:rPr>
                <w:szCs w:val="21"/>
              </w:rPr>
              <w:t xml:space="preserve"> (forward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AE1E9F">
              <w:rPr>
                <w:kern w:val="0"/>
                <w:szCs w:val="21"/>
                <w:lang w:bidi="he-IL"/>
              </w:rPr>
              <w:t>CATATGATAGATTATAACTGCCATGG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AE1E9F">
              <w:rPr>
                <w:szCs w:val="21"/>
              </w:rPr>
              <w:t>Recombinant primer</w:t>
            </w:r>
            <w:r w:rsidRPr="00F7506C">
              <w:rPr>
                <w:szCs w:val="21"/>
              </w:rPr>
              <w:t xml:space="preserve"> for </w:t>
            </w:r>
            <w:r>
              <w:rPr>
                <w:szCs w:val="21"/>
              </w:rPr>
              <w:t>MGgLYZ1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</w:t>
            </w:r>
            <w:r w:rsidRPr="00F7506C">
              <w:rPr>
                <w:szCs w:val="21"/>
              </w:rPr>
              <w:t xml:space="preserve"> (reverse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kern w:val="0"/>
                <w:szCs w:val="21"/>
                <w:highlight w:val="yellow"/>
                <w:lang w:bidi="he-IL"/>
              </w:rPr>
            </w:pPr>
            <w:r w:rsidRPr="00AE1E9F">
              <w:rPr>
                <w:kern w:val="0"/>
                <w:szCs w:val="21"/>
                <w:lang w:bidi="he-IL"/>
              </w:rPr>
              <w:t>CTCGAGCTAGTGGTGGTGGTGGTGGTGCCAATTATAACGATGAA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AE1E9F">
              <w:rPr>
                <w:szCs w:val="21"/>
              </w:rPr>
              <w:t>Recombinant primer</w:t>
            </w:r>
            <w:r w:rsidRPr="00F7506C">
              <w:rPr>
                <w:szCs w:val="21"/>
              </w:rPr>
              <w:t xml:space="preserve"> for </w:t>
            </w:r>
            <w:r>
              <w:rPr>
                <w:szCs w:val="21"/>
              </w:rPr>
              <w:t>MGgLYZ1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</w:t>
            </w:r>
            <w:r w:rsidRPr="00F7506C">
              <w:rPr>
                <w:szCs w:val="21"/>
              </w:rPr>
              <w:t xml:space="preserve"> (forward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AE1E9F">
              <w:rPr>
                <w:kern w:val="0"/>
                <w:szCs w:val="21"/>
                <w:lang w:bidi="he-IL"/>
              </w:rPr>
              <w:t>CATATGGCGAACTATAATTGTCATGG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AE1E9F">
              <w:rPr>
                <w:szCs w:val="21"/>
              </w:rPr>
              <w:t>Recombinant primer</w:t>
            </w:r>
            <w:r w:rsidRPr="00F7506C">
              <w:rPr>
                <w:szCs w:val="21"/>
              </w:rPr>
              <w:t xml:space="preserve"> for </w:t>
            </w:r>
            <w:r>
              <w:rPr>
                <w:szCs w:val="21"/>
              </w:rPr>
              <w:t>MGgLYZ2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F7506C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  <w:r w:rsidRPr="00F7506C">
              <w:rPr>
                <w:szCs w:val="21"/>
              </w:rPr>
              <w:t xml:space="preserve"> (reverse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kern w:val="0"/>
                <w:szCs w:val="21"/>
                <w:highlight w:val="yellow"/>
                <w:lang w:bidi="he-IL"/>
              </w:rPr>
            </w:pPr>
            <w:r w:rsidRPr="00AE1E9F">
              <w:rPr>
                <w:kern w:val="0"/>
                <w:szCs w:val="21"/>
                <w:lang w:bidi="he-IL"/>
              </w:rPr>
              <w:t>CTCGAGCTAGTGGTGGTGGTGGTGGTGCCAATGATAATGGCTAA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Pr="00F7506C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 w:rsidRPr="00AE1E9F">
              <w:rPr>
                <w:szCs w:val="21"/>
              </w:rPr>
              <w:t>Recombinant primer</w:t>
            </w:r>
            <w:r w:rsidRPr="00F7506C">
              <w:rPr>
                <w:szCs w:val="21"/>
              </w:rPr>
              <w:t xml:space="preserve"> for </w:t>
            </w:r>
            <w:r>
              <w:rPr>
                <w:szCs w:val="21"/>
              </w:rPr>
              <w:t>MGgLYZ2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1 </w:t>
            </w:r>
            <w:r w:rsidRPr="00F7506C">
              <w:rPr>
                <w:szCs w:val="21"/>
              </w:rPr>
              <w:t>(forward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195BA7" w:rsidRDefault="00BA75B4" w:rsidP="00453BCC">
            <w:pPr>
              <w:spacing w:line="276" w:lineRule="auto"/>
              <w:jc w:val="center"/>
            </w:pPr>
            <w:r w:rsidRPr="00B851AD">
              <w:t>CCATTCTGGTTTCCCTCATC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rimer for MGgLYZ1 </w:t>
            </w:r>
            <w:r w:rsidRPr="00B851AD">
              <w:rPr>
                <w:szCs w:val="21"/>
              </w:rPr>
              <w:t>polymorphism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 (</w:t>
            </w:r>
            <w:r w:rsidRPr="00F7506C">
              <w:rPr>
                <w:szCs w:val="21"/>
              </w:rPr>
              <w:t>reverse</w:t>
            </w:r>
            <w:r>
              <w:rPr>
                <w:szCs w:val="21"/>
              </w:rPr>
              <w:t>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195BA7" w:rsidRDefault="00BA75B4" w:rsidP="00453BCC">
            <w:pPr>
              <w:spacing w:line="276" w:lineRule="auto"/>
              <w:jc w:val="center"/>
            </w:pPr>
            <w:r w:rsidRPr="00B851AD">
              <w:t>CGATGAATTAACCACTGGGC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rimer for MGgLYZ1 </w:t>
            </w:r>
            <w:r w:rsidRPr="00B851AD">
              <w:rPr>
                <w:szCs w:val="21"/>
              </w:rPr>
              <w:t>polymorphism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3 </w:t>
            </w:r>
            <w:r w:rsidRPr="00F7506C">
              <w:rPr>
                <w:szCs w:val="21"/>
              </w:rPr>
              <w:t>(forward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B851AD" w:rsidRDefault="00BA75B4" w:rsidP="00453BCC">
            <w:pPr>
              <w:spacing w:line="276" w:lineRule="auto"/>
              <w:jc w:val="center"/>
            </w:pPr>
            <w:r w:rsidRPr="00B851AD">
              <w:t>TACGTCGAATACTGTGAAGCA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rimer for MGgLYZ2 </w:t>
            </w:r>
            <w:r w:rsidRPr="00B851AD">
              <w:rPr>
                <w:szCs w:val="21"/>
              </w:rPr>
              <w:t>polymorphism</w:t>
            </w:r>
          </w:p>
        </w:tc>
      </w:tr>
      <w:tr w:rsidR="00BA75B4" w:rsidRPr="00F7506C" w:rsidTr="00453BCC">
        <w:tc>
          <w:tcPr>
            <w:tcW w:w="1560" w:type="dxa"/>
            <w:tcBorders>
              <w:top w:val="nil"/>
              <w:bottom w:val="nil"/>
            </w:tcBorders>
          </w:tcPr>
          <w:p w:rsidR="00BA75B4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 (</w:t>
            </w:r>
            <w:r w:rsidRPr="00F7506C">
              <w:rPr>
                <w:szCs w:val="21"/>
              </w:rPr>
              <w:t>reverse</w:t>
            </w:r>
            <w:r>
              <w:rPr>
                <w:szCs w:val="21"/>
              </w:rPr>
              <w:t>)</w:t>
            </w:r>
          </w:p>
        </w:tc>
        <w:tc>
          <w:tcPr>
            <w:tcW w:w="4026" w:type="dxa"/>
            <w:tcBorders>
              <w:top w:val="nil"/>
              <w:bottom w:val="nil"/>
            </w:tcBorders>
          </w:tcPr>
          <w:p w:rsidR="00BA75B4" w:rsidRPr="00B851AD" w:rsidRDefault="00BA75B4" w:rsidP="00453BCC">
            <w:pPr>
              <w:spacing w:line="276" w:lineRule="auto"/>
              <w:jc w:val="center"/>
            </w:pPr>
            <w:r w:rsidRPr="00B851AD">
              <w:t>GACCCTTCTACATACTACCA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BA75B4" w:rsidRDefault="00BA75B4" w:rsidP="00453B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rimer for MGgLYZ2 </w:t>
            </w:r>
            <w:r w:rsidRPr="00B851AD">
              <w:rPr>
                <w:szCs w:val="21"/>
              </w:rPr>
              <w:t>polymorphism</w:t>
            </w:r>
          </w:p>
        </w:tc>
      </w:tr>
    </w:tbl>
    <w:p w:rsidR="00B83476" w:rsidRDefault="00BA75B4">
      <w:bookmarkStart w:id="0" w:name="_GoBack"/>
      <w:bookmarkEnd w:id="0"/>
    </w:p>
    <w:sectPr w:rsidR="00B83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5B4"/>
    <w:rsid w:val="00003A51"/>
    <w:rsid w:val="000948F6"/>
    <w:rsid w:val="001231DD"/>
    <w:rsid w:val="001279BD"/>
    <w:rsid w:val="0016164B"/>
    <w:rsid w:val="00164315"/>
    <w:rsid w:val="00202E64"/>
    <w:rsid w:val="00205B17"/>
    <w:rsid w:val="00271923"/>
    <w:rsid w:val="002A74CA"/>
    <w:rsid w:val="0032611D"/>
    <w:rsid w:val="00383799"/>
    <w:rsid w:val="003928D9"/>
    <w:rsid w:val="00495B6E"/>
    <w:rsid w:val="005643F5"/>
    <w:rsid w:val="00592150"/>
    <w:rsid w:val="005A03E5"/>
    <w:rsid w:val="00650D66"/>
    <w:rsid w:val="006577DD"/>
    <w:rsid w:val="00693ABC"/>
    <w:rsid w:val="006B239E"/>
    <w:rsid w:val="007803A1"/>
    <w:rsid w:val="007F21F9"/>
    <w:rsid w:val="00837007"/>
    <w:rsid w:val="00854EE5"/>
    <w:rsid w:val="00857BEE"/>
    <w:rsid w:val="008A0009"/>
    <w:rsid w:val="008A375A"/>
    <w:rsid w:val="008F5C78"/>
    <w:rsid w:val="009462F1"/>
    <w:rsid w:val="00982074"/>
    <w:rsid w:val="009C3258"/>
    <w:rsid w:val="00A5503F"/>
    <w:rsid w:val="00A71A5E"/>
    <w:rsid w:val="00A85F48"/>
    <w:rsid w:val="00A87461"/>
    <w:rsid w:val="00B26BD8"/>
    <w:rsid w:val="00B842BB"/>
    <w:rsid w:val="00BA75B4"/>
    <w:rsid w:val="00BB157D"/>
    <w:rsid w:val="00C326BD"/>
    <w:rsid w:val="00C417D6"/>
    <w:rsid w:val="00C76DEA"/>
    <w:rsid w:val="00CB0B66"/>
    <w:rsid w:val="00DF71E7"/>
    <w:rsid w:val="00E23E5F"/>
    <w:rsid w:val="00E538AC"/>
    <w:rsid w:val="00EA26D7"/>
    <w:rsid w:val="00F275B4"/>
    <w:rsid w:val="00FE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5B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5B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2-08-22T07:13:00Z</dcterms:created>
  <dcterms:modified xsi:type="dcterms:W3CDTF">2012-08-22T07:13:00Z</dcterms:modified>
</cp:coreProperties>
</file>